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49626" w14:textId="77777777" w:rsidR="001A51EE" w:rsidRDefault="001A51EE" w:rsidP="001A51EE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Supplementary Figure S5. </w:t>
      </w:r>
      <w:r w:rsidRPr="009734A0">
        <w:rPr>
          <w:rFonts w:asciiTheme="majorHAnsi" w:hAnsiTheme="majorHAnsi" w:cstheme="majorHAnsi"/>
          <w:b/>
          <w:bCs/>
          <w:sz w:val="28"/>
          <w:szCs w:val="28"/>
        </w:rPr>
        <w:t>Results of Sensitivity analysis (leave-one-out analysis) of the meta-analysis (</w:t>
      </w:r>
      <w:r w:rsidRPr="000B5424">
        <w:rPr>
          <w:rFonts w:asciiTheme="majorHAnsi" w:hAnsiTheme="majorHAnsi" w:cstheme="majorHAnsi"/>
          <w:b/>
          <w:bCs/>
          <w:sz w:val="28"/>
          <w:szCs w:val="28"/>
        </w:rPr>
        <w:t>Influence Diagnostics</w:t>
      </w:r>
      <w:r w:rsidRPr="009734A0">
        <w:rPr>
          <w:rFonts w:asciiTheme="majorHAnsi" w:hAnsiTheme="majorHAnsi" w:cstheme="majorHAnsi"/>
          <w:b/>
          <w:bCs/>
          <w:sz w:val="28"/>
          <w:szCs w:val="28"/>
        </w:rPr>
        <w:t>)</w:t>
      </w:r>
    </w:p>
    <w:p w14:paraId="3C911FD3" w14:textId="77777777" w:rsidR="001A51EE" w:rsidRDefault="001A51EE" w:rsidP="001A51EE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267EAA69" w14:textId="77777777" w:rsidR="001A51EE" w:rsidRPr="000B5424" w:rsidRDefault="001A51EE" w:rsidP="001A51EE">
      <w:pPr>
        <w:rPr>
          <w:rFonts w:asciiTheme="majorHAnsi" w:hAnsiTheme="majorHAnsi" w:cstheme="majorHAnsi"/>
          <w:sz w:val="28"/>
          <w:szCs w:val="28"/>
        </w:rPr>
      </w:pPr>
    </w:p>
    <w:p w14:paraId="645C3FEE" w14:textId="77777777" w:rsidR="001A51EE" w:rsidRPr="000B5424" w:rsidRDefault="001A51EE" w:rsidP="001A51EE">
      <w:pPr>
        <w:rPr>
          <w:rFonts w:asciiTheme="majorHAnsi" w:hAnsiTheme="majorHAnsi" w:cstheme="majorHAnsi"/>
          <w:sz w:val="28"/>
          <w:szCs w:val="28"/>
        </w:rPr>
      </w:pPr>
    </w:p>
    <w:p w14:paraId="420D79BC" w14:textId="77777777" w:rsidR="001A51EE" w:rsidRPr="000B5424" w:rsidRDefault="001A51EE" w:rsidP="001A51EE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04F079FD" wp14:editId="18849456">
            <wp:simplePos x="0" y="0"/>
            <wp:positionH relativeFrom="margin">
              <wp:posOffset>0</wp:posOffset>
            </wp:positionH>
            <wp:positionV relativeFrom="margin">
              <wp:posOffset>2526030</wp:posOffset>
            </wp:positionV>
            <wp:extent cx="5943600" cy="3169920"/>
            <wp:effectExtent l="0" t="0" r="0" b="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A03E6D5" w14:textId="77777777" w:rsidR="001A51EE" w:rsidRPr="000B5424" w:rsidRDefault="001A51EE" w:rsidP="001A51EE">
      <w:pPr>
        <w:rPr>
          <w:rFonts w:asciiTheme="majorHAnsi" w:hAnsiTheme="majorHAnsi" w:cstheme="majorHAnsi"/>
          <w:sz w:val="28"/>
          <w:szCs w:val="28"/>
        </w:rPr>
      </w:pPr>
    </w:p>
    <w:p w14:paraId="22BB4270" w14:textId="77777777" w:rsidR="001A51EE" w:rsidRPr="000B5424" w:rsidRDefault="001A51EE" w:rsidP="001A51EE">
      <w:pPr>
        <w:rPr>
          <w:rFonts w:asciiTheme="majorHAnsi" w:hAnsiTheme="majorHAnsi" w:cstheme="majorHAnsi"/>
          <w:sz w:val="28"/>
          <w:szCs w:val="28"/>
        </w:rPr>
      </w:pPr>
    </w:p>
    <w:p w14:paraId="6CE2CD95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EE"/>
    <w:rsid w:val="001A51EE"/>
    <w:rsid w:val="00225590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8DE26"/>
  <w15:chartTrackingRefBased/>
  <w15:docId w15:val="{5191B318-4D90-45D6-8AF7-B21B0EE6E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1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2-24T02:57:00Z</dcterms:created>
  <dcterms:modified xsi:type="dcterms:W3CDTF">2022-02-24T02:57:00Z</dcterms:modified>
</cp:coreProperties>
</file>